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6F0BB" w14:textId="3BAFF27E" w:rsidR="003F5572" w:rsidRPr="00CA34BB" w:rsidRDefault="003F5572" w:rsidP="003F5572">
      <w:pPr>
        <w:rPr>
          <w:rFonts w:ascii="Times New Roman" w:hAnsi="Times New Roman" w:cs="Times New Roman"/>
          <w:sz w:val="24"/>
          <w:szCs w:val="24"/>
        </w:rPr>
      </w:pPr>
      <w:bookmarkStart w:id="0" w:name="_Hlk33003315"/>
      <w:r w:rsidRPr="00CA34B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A34BB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S1</w:t>
      </w:r>
      <w:r w:rsidR="003D4C6F" w:rsidRPr="00CA34BB">
        <w:rPr>
          <w:rFonts w:ascii="Times New Roman" w:hAnsi="Times New Roman" w:cs="Times New Roman"/>
          <w:b/>
          <w:bCs/>
          <w:color w:val="231F20"/>
          <w:sz w:val="24"/>
          <w:szCs w:val="24"/>
        </w:rPr>
        <w:t xml:space="preserve"> </w:t>
      </w:r>
      <w:r w:rsidRPr="00CA34BB">
        <w:rPr>
          <w:rFonts w:ascii="Times New Roman" w:hAnsi="Times New Roman" w:cs="Times New Roman"/>
          <w:color w:val="231F20"/>
          <w:sz w:val="24"/>
          <w:szCs w:val="24"/>
        </w:rPr>
        <w:t xml:space="preserve">Clinical information of the </w:t>
      </w:r>
      <w:r w:rsidR="00CA34BB" w:rsidRPr="00CA34BB">
        <w:rPr>
          <w:rFonts w:ascii="Times New Roman" w:hAnsi="Times New Roman" w:cs="Times New Roman"/>
          <w:color w:val="231F20"/>
          <w:sz w:val="24"/>
          <w:szCs w:val="24"/>
        </w:rPr>
        <w:t>3</w:t>
      </w:r>
      <w:r w:rsidRPr="00CA34BB">
        <w:rPr>
          <w:rFonts w:ascii="Times New Roman" w:hAnsi="Times New Roman" w:cs="Times New Roman"/>
          <w:color w:val="231F20"/>
          <w:sz w:val="24"/>
          <w:szCs w:val="24"/>
        </w:rPr>
        <w:t xml:space="preserve">80 </w:t>
      </w:r>
      <w:r w:rsidR="00F65040" w:rsidRPr="00CA34BB">
        <w:rPr>
          <w:rFonts w:ascii="Times New Roman" w:hAnsi="Times New Roman" w:cs="Times New Roman"/>
          <w:color w:val="231F20"/>
          <w:sz w:val="24"/>
          <w:szCs w:val="24"/>
        </w:rPr>
        <w:t>colon cancer</w:t>
      </w:r>
      <w:r w:rsidRPr="00CA34BB">
        <w:rPr>
          <w:rFonts w:ascii="Times New Roman" w:hAnsi="Times New Roman" w:cs="Times New Roman"/>
          <w:color w:val="231F20"/>
          <w:sz w:val="24"/>
          <w:szCs w:val="24"/>
        </w:rPr>
        <w:t xml:space="preserve"> patients in the entire cohor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F5572" w:rsidRPr="00CA34BB" w14:paraId="4CFAAF3C" w14:textId="77777777" w:rsidTr="0052661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CFDF386" w14:textId="77777777" w:rsidR="003F5572" w:rsidRPr="00CA34BB" w:rsidRDefault="003F5572" w:rsidP="0052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Clinical Trait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574415B" w14:textId="77777777" w:rsidR="003F5572" w:rsidRPr="00CA34BB" w:rsidRDefault="003F5572" w:rsidP="0052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7FC2C8F" w14:textId="4733A356" w:rsidR="003F5572" w:rsidRPr="00CA34BB" w:rsidRDefault="003F5572" w:rsidP="0052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N (Total=3</w:t>
            </w:r>
            <w:r w:rsidR="00CA34BB" w:rsidRPr="00CA34B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0461E06" w14:textId="77777777" w:rsidR="003F5572" w:rsidRPr="00CA34BB" w:rsidRDefault="003F5572" w:rsidP="0052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F65040" w:rsidRPr="00CA34BB" w14:paraId="261D27DE" w14:textId="77777777" w:rsidTr="0052661D">
        <w:tc>
          <w:tcPr>
            <w:tcW w:w="2074" w:type="dxa"/>
            <w:tcBorders>
              <w:top w:val="single" w:sz="4" w:space="0" w:color="auto"/>
            </w:tcBorders>
          </w:tcPr>
          <w:p w14:paraId="48216FBB" w14:textId="77777777" w:rsidR="00F65040" w:rsidRPr="00CA34BB" w:rsidRDefault="00F65040" w:rsidP="00F6504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</w:rPr>
              <w:t>Survival statu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5C83818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D1CBE6C" w14:textId="032B9BBC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2C1F692" w14:textId="1239BB05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1.3 </w:t>
            </w:r>
          </w:p>
        </w:tc>
      </w:tr>
      <w:tr w:rsidR="00F65040" w:rsidRPr="00CA34BB" w14:paraId="1E637EAC" w14:textId="77777777" w:rsidTr="0052661D">
        <w:tc>
          <w:tcPr>
            <w:tcW w:w="2074" w:type="dxa"/>
          </w:tcPr>
          <w:p w14:paraId="478F278B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9ECECAA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074" w:type="dxa"/>
          </w:tcPr>
          <w:p w14:paraId="7140288C" w14:textId="460C512E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074" w:type="dxa"/>
            <w:vAlign w:val="center"/>
          </w:tcPr>
          <w:p w14:paraId="45606730" w14:textId="616FA8EB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.7 </w:t>
            </w:r>
          </w:p>
        </w:tc>
      </w:tr>
      <w:tr w:rsidR="00F65040" w:rsidRPr="00CA34BB" w14:paraId="224BE9B9" w14:textId="77777777" w:rsidTr="0052661D">
        <w:tc>
          <w:tcPr>
            <w:tcW w:w="2074" w:type="dxa"/>
          </w:tcPr>
          <w:p w14:paraId="69FF44FA" w14:textId="77777777" w:rsidR="00F65040" w:rsidRPr="00CA34BB" w:rsidRDefault="00F65040" w:rsidP="00F650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074" w:type="dxa"/>
          </w:tcPr>
          <w:p w14:paraId="01062961" w14:textId="501F1F51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&lt;70</w:t>
            </w:r>
          </w:p>
        </w:tc>
        <w:tc>
          <w:tcPr>
            <w:tcW w:w="2074" w:type="dxa"/>
          </w:tcPr>
          <w:p w14:paraId="646E19B2" w14:textId="65AC8ED8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074" w:type="dxa"/>
            <w:vAlign w:val="center"/>
          </w:tcPr>
          <w:p w14:paraId="6EDCA8FD" w14:textId="65B2BF10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4.2 </w:t>
            </w:r>
          </w:p>
        </w:tc>
      </w:tr>
      <w:tr w:rsidR="00F65040" w:rsidRPr="00CA34BB" w14:paraId="2A11F7B4" w14:textId="77777777" w:rsidTr="0052661D">
        <w:tc>
          <w:tcPr>
            <w:tcW w:w="2074" w:type="dxa"/>
          </w:tcPr>
          <w:p w14:paraId="555222C4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B0C9AC2" w14:textId="2F893A28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&gt;=70</w:t>
            </w:r>
          </w:p>
        </w:tc>
        <w:tc>
          <w:tcPr>
            <w:tcW w:w="2074" w:type="dxa"/>
          </w:tcPr>
          <w:p w14:paraId="3D99F159" w14:textId="6129ABDC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074" w:type="dxa"/>
            <w:vAlign w:val="center"/>
          </w:tcPr>
          <w:p w14:paraId="55CCBA3F" w14:textId="08080871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.8 </w:t>
            </w:r>
          </w:p>
        </w:tc>
      </w:tr>
      <w:tr w:rsidR="00F65040" w:rsidRPr="00CA34BB" w14:paraId="7E37FB84" w14:textId="77777777" w:rsidTr="0052661D">
        <w:tc>
          <w:tcPr>
            <w:tcW w:w="2074" w:type="dxa"/>
          </w:tcPr>
          <w:p w14:paraId="0E586EB0" w14:textId="77777777" w:rsidR="00F65040" w:rsidRPr="00CA34BB" w:rsidRDefault="00F65040" w:rsidP="00F650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74" w:type="dxa"/>
          </w:tcPr>
          <w:p w14:paraId="719B158D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4" w:type="dxa"/>
          </w:tcPr>
          <w:p w14:paraId="6596A43A" w14:textId="17D47DE2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074" w:type="dxa"/>
            <w:vAlign w:val="center"/>
          </w:tcPr>
          <w:p w14:paraId="5F273563" w14:textId="10356290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5.3 </w:t>
            </w:r>
          </w:p>
        </w:tc>
      </w:tr>
      <w:tr w:rsidR="00F65040" w:rsidRPr="00CA34BB" w14:paraId="3A6CDB9D" w14:textId="77777777" w:rsidTr="0052661D">
        <w:tc>
          <w:tcPr>
            <w:tcW w:w="2074" w:type="dxa"/>
          </w:tcPr>
          <w:p w14:paraId="44B8EE04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58FDB0F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4" w:type="dxa"/>
          </w:tcPr>
          <w:p w14:paraId="7AD38C7D" w14:textId="033E739C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074" w:type="dxa"/>
            <w:vAlign w:val="center"/>
          </w:tcPr>
          <w:p w14:paraId="20C18089" w14:textId="4DCBDB4C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4.7 </w:t>
            </w:r>
          </w:p>
        </w:tc>
      </w:tr>
      <w:tr w:rsidR="00F65040" w:rsidRPr="00CA34BB" w14:paraId="2C30EF44" w14:textId="77777777" w:rsidTr="0052661D">
        <w:tc>
          <w:tcPr>
            <w:tcW w:w="2074" w:type="dxa"/>
          </w:tcPr>
          <w:p w14:paraId="7D31F9B0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</w:rPr>
              <w:t>Pathological stage</w:t>
            </w:r>
          </w:p>
        </w:tc>
        <w:tc>
          <w:tcPr>
            <w:tcW w:w="2074" w:type="dxa"/>
          </w:tcPr>
          <w:p w14:paraId="0144C51C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2074" w:type="dxa"/>
          </w:tcPr>
          <w:p w14:paraId="464A7380" w14:textId="66614AD3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74" w:type="dxa"/>
            <w:vAlign w:val="center"/>
          </w:tcPr>
          <w:p w14:paraId="313DD569" w14:textId="06C3A8F0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.6 </w:t>
            </w:r>
          </w:p>
        </w:tc>
      </w:tr>
      <w:tr w:rsidR="00F65040" w:rsidRPr="00CA34BB" w14:paraId="52C1ABB8" w14:textId="77777777" w:rsidTr="0052661D">
        <w:tc>
          <w:tcPr>
            <w:tcW w:w="2074" w:type="dxa"/>
          </w:tcPr>
          <w:p w14:paraId="6C57E089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24DEA00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074" w:type="dxa"/>
          </w:tcPr>
          <w:p w14:paraId="0216A9CB" w14:textId="6E3FE8DA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074" w:type="dxa"/>
            <w:vAlign w:val="center"/>
          </w:tcPr>
          <w:p w14:paraId="3A7C6F2C" w14:textId="4D2D52A8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8.2 </w:t>
            </w:r>
          </w:p>
        </w:tc>
      </w:tr>
      <w:tr w:rsidR="00F65040" w:rsidRPr="00CA34BB" w14:paraId="7E1E1D1F" w14:textId="77777777" w:rsidTr="0052661D">
        <w:tc>
          <w:tcPr>
            <w:tcW w:w="2074" w:type="dxa"/>
          </w:tcPr>
          <w:p w14:paraId="6AE581A4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1AB5B94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074" w:type="dxa"/>
          </w:tcPr>
          <w:p w14:paraId="25E4FEEE" w14:textId="16B0229B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074" w:type="dxa"/>
            <w:vAlign w:val="center"/>
          </w:tcPr>
          <w:p w14:paraId="5D14B2D9" w14:textId="5A88BB18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.4 </w:t>
            </w:r>
          </w:p>
        </w:tc>
      </w:tr>
      <w:tr w:rsidR="00F65040" w:rsidRPr="00CA34BB" w14:paraId="76CFB5B7" w14:textId="77777777" w:rsidTr="0052661D">
        <w:tc>
          <w:tcPr>
            <w:tcW w:w="2074" w:type="dxa"/>
          </w:tcPr>
          <w:p w14:paraId="64503CD9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753B4425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074" w:type="dxa"/>
          </w:tcPr>
          <w:p w14:paraId="7DB22E2F" w14:textId="07BBAE4D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4" w:type="dxa"/>
            <w:vAlign w:val="center"/>
          </w:tcPr>
          <w:p w14:paraId="37A2ACE6" w14:textId="6F9F238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.2 </w:t>
            </w:r>
          </w:p>
        </w:tc>
      </w:tr>
      <w:tr w:rsidR="00F65040" w:rsidRPr="00CA34BB" w14:paraId="5E97518D" w14:textId="77777777" w:rsidTr="0052661D">
        <w:tc>
          <w:tcPr>
            <w:tcW w:w="2074" w:type="dxa"/>
          </w:tcPr>
          <w:p w14:paraId="197B163C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210ACE1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074" w:type="dxa"/>
          </w:tcPr>
          <w:p w14:paraId="74C4E63D" w14:textId="5D237A2D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74" w:type="dxa"/>
            <w:vAlign w:val="center"/>
          </w:tcPr>
          <w:p w14:paraId="40C19C55" w14:textId="238EA2CF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9 </w:t>
            </w:r>
          </w:p>
        </w:tc>
      </w:tr>
      <w:tr w:rsidR="00F65040" w:rsidRPr="00CA34BB" w14:paraId="02D4E297" w14:textId="77777777" w:rsidTr="0052661D">
        <w:tc>
          <w:tcPr>
            <w:tcW w:w="2074" w:type="dxa"/>
          </w:tcPr>
          <w:p w14:paraId="6E2084E8" w14:textId="77777777" w:rsidR="00F65040" w:rsidRPr="00CA34BB" w:rsidRDefault="00F65040" w:rsidP="00F65040">
            <w:pPr>
              <w:widowControl/>
              <w:jc w:val="left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CA34BB">
              <w:rPr>
                <w:rStyle w:val="fontstyle01"/>
                <w:rFonts w:ascii="Times New Roman" w:hAnsi="Times New Roman" w:cs="Times New Roman"/>
                <w:b w:val="0"/>
                <w:bCs w:val="0"/>
                <w:color w:val="auto"/>
              </w:rPr>
              <w:t>T category</w:t>
            </w:r>
          </w:p>
        </w:tc>
        <w:tc>
          <w:tcPr>
            <w:tcW w:w="2074" w:type="dxa"/>
          </w:tcPr>
          <w:p w14:paraId="7097ADB1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074" w:type="dxa"/>
          </w:tcPr>
          <w:p w14:paraId="05EF516C" w14:textId="33D40C69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74" w:type="dxa"/>
            <w:vAlign w:val="center"/>
          </w:tcPr>
          <w:p w14:paraId="491341EC" w14:textId="0DF86823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4 </w:t>
            </w:r>
          </w:p>
        </w:tc>
      </w:tr>
      <w:tr w:rsidR="00F65040" w:rsidRPr="00CA34BB" w14:paraId="388E9109" w14:textId="77777777" w:rsidTr="0052661D">
        <w:tc>
          <w:tcPr>
            <w:tcW w:w="2074" w:type="dxa"/>
          </w:tcPr>
          <w:p w14:paraId="3C0564E4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5FC54D9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074" w:type="dxa"/>
          </w:tcPr>
          <w:p w14:paraId="2C4FE765" w14:textId="62012544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074" w:type="dxa"/>
            <w:vAlign w:val="center"/>
          </w:tcPr>
          <w:p w14:paraId="106CCA03" w14:textId="0D6B319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.6 </w:t>
            </w:r>
          </w:p>
        </w:tc>
      </w:tr>
      <w:tr w:rsidR="00F65040" w:rsidRPr="00CA34BB" w14:paraId="7E4C67AB" w14:textId="77777777" w:rsidTr="0052661D">
        <w:tc>
          <w:tcPr>
            <w:tcW w:w="2074" w:type="dxa"/>
          </w:tcPr>
          <w:p w14:paraId="505EC5BC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ED4915D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074" w:type="dxa"/>
          </w:tcPr>
          <w:p w14:paraId="1BD99559" w14:textId="537437A8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2074" w:type="dxa"/>
            <w:vAlign w:val="center"/>
          </w:tcPr>
          <w:p w14:paraId="054334C7" w14:textId="72CB93E2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7.9 </w:t>
            </w:r>
          </w:p>
        </w:tc>
      </w:tr>
      <w:tr w:rsidR="00F65040" w:rsidRPr="00CA34BB" w14:paraId="6C15DB68" w14:textId="77777777" w:rsidTr="0052661D">
        <w:tc>
          <w:tcPr>
            <w:tcW w:w="2074" w:type="dxa"/>
          </w:tcPr>
          <w:p w14:paraId="5431FFDC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D3174C3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074" w:type="dxa"/>
          </w:tcPr>
          <w:p w14:paraId="0D592E84" w14:textId="1FC6BA9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74" w:type="dxa"/>
            <w:vAlign w:val="center"/>
          </w:tcPr>
          <w:p w14:paraId="315A30FB" w14:textId="06969F5F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8 </w:t>
            </w:r>
          </w:p>
        </w:tc>
      </w:tr>
      <w:tr w:rsidR="00F65040" w:rsidRPr="00CA34BB" w14:paraId="3CC10B44" w14:textId="77777777" w:rsidTr="0052661D">
        <w:tc>
          <w:tcPr>
            <w:tcW w:w="2074" w:type="dxa"/>
          </w:tcPr>
          <w:p w14:paraId="1D8F16E6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56E419C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2074" w:type="dxa"/>
          </w:tcPr>
          <w:p w14:paraId="41D7BF29" w14:textId="286D3DC6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0CCD584C" w14:textId="73271092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 </w:t>
            </w:r>
          </w:p>
        </w:tc>
      </w:tr>
      <w:tr w:rsidR="00F65040" w:rsidRPr="00CA34BB" w14:paraId="4DBFC025" w14:textId="77777777" w:rsidTr="0052661D">
        <w:tc>
          <w:tcPr>
            <w:tcW w:w="2074" w:type="dxa"/>
          </w:tcPr>
          <w:p w14:paraId="54D9F742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M category</w:t>
            </w:r>
          </w:p>
        </w:tc>
        <w:tc>
          <w:tcPr>
            <w:tcW w:w="2074" w:type="dxa"/>
          </w:tcPr>
          <w:p w14:paraId="48EF8AB9" w14:textId="7264B39A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2074" w:type="dxa"/>
          </w:tcPr>
          <w:p w14:paraId="28A9BCB1" w14:textId="1D54C6EB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074" w:type="dxa"/>
            <w:vAlign w:val="center"/>
          </w:tcPr>
          <w:p w14:paraId="12B891D8" w14:textId="5552C14E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4.7 </w:t>
            </w:r>
          </w:p>
        </w:tc>
      </w:tr>
      <w:tr w:rsidR="00F65040" w:rsidRPr="00CA34BB" w14:paraId="68F9A18B" w14:textId="77777777" w:rsidTr="0052661D">
        <w:tc>
          <w:tcPr>
            <w:tcW w:w="2074" w:type="dxa"/>
          </w:tcPr>
          <w:p w14:paraId="503B1984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64EC123" w14:textId="06522A18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074" w:type="dxa"/>
          </w:tcPr>
          <w:p w14:paraId="16540993" w14:textId="0F0E1959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4" w:type="dxa"/>
            <w:vAlign w:val="center"/>
          </w:tcPr>
          <w:p w14:paraId="3100062C" w14:textId="2F713E2E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3.2 </w:t>
            </w:r>
          </w:p>
        </w:tc>
      </w:tr>
      <w:tr w:rsidR="00F65040" w:rsidRPr="00CA34BB" w14:paraId="136DE232" w14:textId="77777777" w:rsidTr="0052661D">
        <w:tc>
          <w:tcPr>
            <w:tcW w:w="2074" w:type="dxa"/>
          </w:tcPr>
          <w:p w14:paraId="4BB75059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52925407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2074" w:type="dxa"/>
          </w:tcPr>
          <w:p w14:paraId="52AE6762" w14:textId="4A168842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74" w:type="dxa"/>
            <w:vAlign w:val="center"/>
          </w:tcPr>
          <w:p w14:paraId="07C10873" w14:textId="7C6284B1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.1 </w:t>
            </w:r>
          </w:p>
        </w:tc>
      </w:tr>
      <w:tr w:rsidR="00F65040" w:rsidRPr="00CA34BB" w14:paraId="5CA3032B" w14:textId="77777777" w:rsidTr="0052661D">
        <w:tc>
          <w:tcPr>
            <w:tcW w:w="2074" w:type="dxa"/>
          </w:tcPr>
          <w:p w14:paraId="7D92CA34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03643544" w14:textId="3C504991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2074" w:type="dxa"/>
          </w:tcPr>
          <w:p w14:paraId="365C154C" w14:textId="1BA3716C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4" w:type="dxa"/>
            <w:vAlign w:val="center"/>
          </w:tcPr>
          <w:p w14:paraId="05A9C2CE" w14:textId="381C0DF4" w:rsidR="00F65040" w:rsidRPr="00CA34BB" w:rsidRDefault="00F65040" w:rsidP="00F6504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 </w:t>
            </w:r>
          </w:p>
        </w:tc>
      </w:tr>
      <w:tr w:rsidR="00F65040" w:rsidRPr="00CA34BB" w14:paraId="0BE96A49" w14:textId="77777777" w:rsidTr="0052661D">
        <w:tc>
          <w:tcPr>
            <w:tcW w:w="2074" w:type="dxa"/>
          </w:tcPr>
          <w:p w14:paraId="798B5766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N category</w:t>
            </w:r>
          </w:p>
        </w:tc>
        <w:tc>
          <w:tcPr>
            <w:tcW w:w="2074" w:type="dxa"/>
          </w:tcPr>
          <w:p w14:paraId="71A4EFF1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4" w:type="dxa"/>
          </w:tcPr>
          <w:p w14:paraId="5F95F58C" w14:textId="60F8D2DE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074" w:type="dxa"/>
            <w:vAlign w:val="center"/>
          </w:tcPr>
          <w:p w14:paraId="16F9E596" w14:textId="452F3CBB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8.9 </w:t>
            </w:r>
          </w:p>
        </w:tc>
      </w:tr>
      <w:tr w:rsidR="00F65040" w:rsidRPr="00CA34BB" w14:paraId="7F087778" w14:textId="77777777" w:rsidTr="0052661D">
        <w:tc>
          <w:tcPr>
            <w:tcW w:w="2074" w:type="dxa"/>
          </w:tcPr>
          <w:p w14:paraId="149F2E3E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39BDAB15" w14:textId="77777777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074" w:type="dxa"/>
          </w:tcPr>
          <w:p w14:paraId="3C592510" w14:textId="48034AB2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074" w:type="dxa"/>
            <w:vAlign w:val="center"/>
          </w:tcPr>
          <w:p w14:paraId="42EFA7E3" w14:textId="7FB07A66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.7 </w:t>
            </w:r>
          </w:p>
        </w:tc>
      </w:tr>
      <w:tr w:rsidR="00F65040" w:rsidRPr="00CA34BB" w14:paraId="0BC3ABB0" w14:textId="77777777" w:rsidTr="0052661D">
        <w:tc>
          <w:tcPr>
            <w:tcW w:w="2074" w:type="dxa"/>
          </w:tcPr>
          <w:p w14:paraId="0FE12776" w14:textId="77777777" w:rsidR="00F65040" w:rsidRPr="00CA34BB" w:rsidRDefault="00F65040" w:rsidP="00F650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4BB38C5E" w14:textId="5BCEC623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2074" w:type="dxa"/>
          </w:tcPr>
          <w:p w14:paraId="421CDC52" w14:textId="02AE4486" w:rsidR="00F65040" w:rsidRPr="00CA34BB" w:rsidRDefault="00F65040" w:rsidP="00F65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34B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074" w:type="dxa"/>
            <w:vAlign w:val="center"/>
          </w:tcPr>
          <w:p w14:paraId="683D1E63" w14:textId="3054A17A" w:rsidR="00F65040" w:rsidRPr="00CA34BB" w:rsidRDefault="00F65040" w:rsidP="00F65040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A34B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.4 </w:t>
            </w:r>
          </w:p>
        </w:tc>
      </w:tr>
      <w:bookmarkEnd w:id="0"/>
    </w:tbl>
    <w:p w14:paraId="1C92E4C9" w14:textId="77777777" w:rsidR="005F56B8" w:rsidRPr="003F5572" w:rsidRDefault="005F56B8" w:rsidP="003F5572"/>
    <w:sectPr w:rsidR="005F56B8" w:rsidRPr="003F55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76182" w14:textId="77777777" w:rsidR="00276B0C" w:rsidRDefault="00276B0C" w:rsidP="00BF0795">
      <w:r>
        <w:separator/>
      </w:r>
    </w:p>
  </w:endnote>
  <w:endnote w:type="continuationSeparator" w:id="0">
    <w:p w14:paraId="63CC63E5" w14:textId="77777777" w:rsidR="00276B0C" w:rsidRDefault="00276B0C" w:rsidP="00BF0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4C146" w14:textId="77777777" w:rsidR="00276B0C" w:rsidRDefault="00276B0C" w:rsidP="00BF0795">
      <w:r>
        <w:separator/>
      </w:r>
    </w:p>
  </w:footnote>
  <w:footnote w:type="continuationSeparator" w:id="0">
    <w:p w14:paraId="33FF9AA3" w14:textId="77777777" w:rsidR="00276B0C" w:rsidRDefault="00276B0C" w:rsidP="00BF0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B8"/>
    <w:rsid w:val="00234ACD"/>
    <w:rsid w:val="00276B0C"/>
    <w:rsid w:val="003D4C6F"/>
    <w:rsid w:val="003F5572"/>
    <w:rsid w:val="005F56B8"/>
    <w:rsid w:val="007C2987"/>
    <w:rsid w:val="00895D1D"/>
    <w:rsid w:val="00A77AFE"/>
    <w:rsid w:val="00B71FBB"/>
    <w:rsid w:val="00BF0795"/>
    <w:rsid w:val="00CA34BB"/>
    <w:rsid w:val="00CF70B8"/>
    <w:rsid w:val="00F6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50973"/>
  <w15:chartTrackingRefBased/>
  <w15:docId w15:val="{D1DE1758-3292-44C3-ADAC-745DD2E32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7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7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795"/>
    <w:rPr>
      <w:sz w:val="18"/>
      <w:szCs w:val="18"/>
    </w:rPr>
  </w:style>
  <w:style w:type="character" w:customStyle="1" w:styleId="fontstyle01">
    <w:name w:val="fontstyle01"/>
    <w:basedOn w:val="a0"/>
    <w:qFormat/>
    <w:rsid w:val="00BF0795"/>
    <w:rPr>
      <w:rFonts w:ascii="TimesNewRomanPS-BoldMT" w:hAnsi="TimesNewRomanPS-BoldMT" w:hint="default"/>
      <w:b/>
      <w:bCs/>
      <w:i w:val="0"/>
      <w:iCs w:val="0"/>
      <w:color w:val="0000FF"/>
      <w:sz w:val="24"/>
      <w:szCs w:val="24"/>
    </w:rPr>
  </w:style>
  <w:style w:type="table" w:styleId="a7">
    <w:name w:val="Table Grid"/>
    <w:basedOn w:val="a1"/>
    <w:uiPriority w:val="39"/>
    <w:rsid w:val="00BF07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陈</dc:creator>
  <cp:keywords/>
  <dc:description/>
  <cp:lastModifiedBy>海涛 陈</cp:lastModifiedBy>
  <cp:revision>6</cp:revision>
  <dcterms:created xsi:type="dcterms:W3CDTF">2020-04-15T07:26:00Z</dcterms:created>
  <dcterms:modified xsi:type="dcterms:W3CDTF">2020-05-09T16:30:00Z</dcterms:modified>
</cp:coreProperties>
</file>